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3F72" w:rsidRPr="00E65466" w:rsidRDefault="00BA3F72" w:rsidP="00BA3F72">
      <w:pPr>
        <w:spacing w:before="240"/>
        <w:rPr>
          <w:rFonts w:ascii="Times New Roman" w:hAnsi="Times New Roman" w:cs="Times New Roman"/>
          <w:lang w:val="en-US"/>
        </w:rPr>
      </w:pPr>
      <w:r w:rsidRPr="00E93080">
        <w:rPr>
          <w:rFonts w:ascii="Times New Roman" w:hAnsi="Times New Roman" w:cs="Times New Roman"/>
          <w:b/>
          <w:bCs/>
          <w:lang w:val="en-US"/>
        </w:rPr>
        <w:t>Table S5</w:t>
      </w:r>
      <w:bookmarkStart w:id="0" w:name="_GoBack"/>
      <w:bookmarkEnd w:id="0"/>
      <w:r w:rsidRPr="00E93080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margin" w:tblpY="158"/>
        <w:tblW w:w="9640" w:type="dxa"/>
        <w:tblLayout w:type="fixed"/>
        <w:tblLook w:val="04A0" w:firstRow="1" w:lastRow="0" w:firstColumn="1" w:lastColumn="0" w:noHBand="0" w:noVBand="1"/>
      </w:tblPr>
      <w:tblGrid>
        <w:gridCol w:w="1951"/>
        <w:gridCol w:w="3998"/>
        <w:gridCol w:w="2806"/>
        <w:gridCol w:w="885"/>
      </w:tblGrid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sz w:val="24"/>
                <w:lang w:val="en-US"/>
              </w:rPr>
              <w:t>Primer name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sz w:val="24"/>
                <w:lang w:val="en-US"/>
              </w:rPr>
              <w:t>DNA oligonucleotide sequence (5’-&gt;3’)</w:t>
            </w:r>
          </w:p>
        </w:tc>
        <w:tc>
          <w:tcPr>
            <w:tcW w:w="2806" w:type="dxa"/>
          </w:tcPr>
          <w:p w:rsidR="00BA3F72" w:rsidRPr="00E93080" w:rsidRDefault="00BA3F72" w:rsidP="00351A7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lang w:val="en-US"/>
              </w:rPr>
              <w:t>PCR/</w:t>
            </w:r>
            <w:proofErr w:type="spellStart"/>
            <w:r w:rsidRPr="00E93080">
              <w:rPr>
                <w:rFonts w:ascii="Times New Roman" w:hAnsi="Times New Roman" w:cs="Times New Roman"/>
                <w:b/>
                <w:lang w:val="en-US"/>
              </w:rPr>
              <w:t>qRT</w:t>
            </w:r>
            <w:proofErr w:type="spellEnd"/>
            <w:r w:rsidRPr="00E93080">
              <w:rPr>
                <w:rFonts w:ascii="Times New Roman" w:hAnsi="Times New Roman" w:cs="Times New Roman"/>
                <w:b/>
                <w:lang w:val="en-US"/>
              </w:rPr>
              <w:t>-PCR product</w:t>
            </w:r>
          </w:p>
        </w:tc>
        <w:tc>
          <w:tcPr>
            <w:tcW w:w="885" w:type="dxa"/>
          </w:tcPr>
          <w:p w:rsidR="00BA3F72" w:rsidRPr="00E93080" w:rsidRDefault="00BA3F72" w:rsidP="00351A72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lang w:val="en-US"/>
              </w:rPr>
              <w:t>Source</w:t>
            </w:r>
          </w:p>
        </w:tc>
      </w:tr>
      <w:tr w:rsidR="00BA3F72" w:rsidRPr="00E93080" w:rsidTr="00351A72">
        <w:trPr>
          <w:trHeight w:val="287"/>
        </w:trPr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gB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EcoRI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TGGGTCATCGAGA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toxin gene v1 and v2 coding regions for cloning into pBAD33</w:t>
            </w:r>
          </w:p>
        </w:tc>
        <w:tc>
          <w:tcPr>
            <w:tcW w:w="885" w:type="dxa"/>
            <w:vMerge w:val="restart"/>
          </w:tcPr>
          <w:p w:rsidR="00BA3F72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A3F72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A3F72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A3F72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A3F72" w:rsidRPr="00E93080" w:rsidTr="00351A72">
        <w:trPr>
          <w:trHeight w:val="408"/>
        </w:trPr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gB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HindIII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AGCTT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CTCCTTCTTCAATTTATCCAAGT</w:t>
            </w:r>
          </w:p>
        </w:tc>
        <w:tc>
          <w:tcPr>
            <w:tcW w:w="2806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gA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EcoRI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GCAAGAACTCTTGA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gA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antitoxin gene coding regions for cloning into pBAD33 and pBAD24</w:t>
            </w: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gA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HindIII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AGCTT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GTATCGAGTTAA</w:t>
            </w:r>
          </w:p>
        </w:tc>
        <w:tc>
          <w:tcPr>
            <w:tcW w:w="2806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9_</w:t>
            </w: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fpuv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TCTAGACACCGCCACGCCGCCACCGTT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Green fluorescence gene </w:t>
            </w: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fpuv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flanking regions  homologous to SS9 chromosomal insertion site for homologous recombineering</w:t>
            </w: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3F72" w:rsidRPr="00E93080" w:rsidTr="00351A72">
        <w:trPr>
          <w:trHeight w:val="508"/>
        </w:trPr>
        <w:tc>
          <w:tcPr>
            <w:tcW w:w="1951" w:type="dxa"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9_</w:t>
            </w: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fpuv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</w:t>
            </w:r>
          </w:p>
        </w:tc>
        <w:tc>
          <w:tcPr>
            <w:tcW w:w="3998" w:type="dxa"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GCAGAATAACCCGCCACA</w:t>
            </w:r>
          </w:p>
        </w:tc>
        <w:tc>
          <w:tcPr>
            <w:tcW w:w="2806" w:type="dxa"/>
            <w:vMerge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igBA_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S_v1_XbaI-F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CTAGA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ACTGACATTTCGGCCC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proofErr w:type="spellStart"/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igBA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like toxin-antitoxin system (TAS) with predicted promoter and toxin variant 1 for cloning into pACYC184</w:t>
            </w: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igBA_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S_v1_BamHI-R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GATCC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GCTGGAAGAAGA</w:t>
            </w:r>
          </w:p>
        </w:tc>
        <w:tc>
          <w:tcPr>
            <w:tcW w:w="2806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igBA_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S_v2_XbaI-F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TCTAGA</w:t>
            </w: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TACCGGCATTTCGTCCCC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igBA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-</w:t>
            </w: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ke TAS with predicted promoter and toxin variant 2 for cloning into pACYC184</w:t>
            </w: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igBA_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S_v2_BamHI-R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GGATCC</w:t>
            </w: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GGCTGGAGGAAGTGCAAGA</w:t>
            </w:r>
          </w:p>
        </w:tc>
        <w:tc>
          <w:tcPr>
            <w:tcW w:w="2806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pEc158ΔMDR-</w:t>
            </w:r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etA-</w:t>
            </w:r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F1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CCCCCTTGAGCTTTGCTCAGTCAGGACAGACCTATCA</w:t>
            </w:r>
            <w:r w:rsidRPr="00E930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AGTTGTAATTCTCATG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etracycline resistance gene 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etA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pACYC184 with 80 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omologous flanking regions for deleting the 38.2 kB MDR in pEc158</w:t>
            </w:r>
            <w:r w:rsidRPr="00E9308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pEc158ΔMDR-</w:t>
            </w:r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etA-</w:t>
            </w:r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TGGATTGCGCCCTTATTTGCTTTTGTGATGCCGGTGAA</w:t>
            </w:r>
            <w:r w:rsidRPr="00E930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GTGCCGCCGGCTTCC</w:t>
            </w:r>
          </w:p>
        </w:tc>
        <w:tc>
          <w:tcPr>
            <w:tcW w:w="2806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pEc158ΔMDR-</w:t>
            </w:r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etA-</w:t>
            </w:r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F2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CACTGGAGACGTGCTGGCGGAGTATATCTGGCTCGATG</w:t>
            </w:r>
            <w:r w:rsidRPr="00E930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CACCCCCTTGAGCTTTGCT</w:t>
            </w:r>
          </w:p>
        </w:tc>
        <w:tc>
          <w:tcPr>
            <w:tcW w:w="2806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pEc158ΔMDR-</w:t>
            </w:r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etA-</w:t>
            </w:r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R2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TTGCCAGGTTGCTACGCATTCTTGCCTTGACCGAAAG</w:t>
            </w:r>
            <w:r w:rsidRPr="00E930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ATGGATTGCGCCCTTATTT</w:t>
            </w:r>
          </w:p>
        </w:tc>
        <w:tc>
          <w:tcPr>
            <w:tcW w:w="2806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BA3F72" w:rsidRPr="00E93080" w:rsidTr="00351A72">
        <w:trPr>
          <w:trHeight w:val="99"/>
        </w:trPr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pBAD_Seq_F</w:t>
            </w:r>
            <w:proofErr w:type="spellEnd"/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ATGCCATAGCATTTTTATCCATA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ers for Sanger sequencing of the multiple-cloning site in pBAD33 and pBAD24</w:t>
            </w: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BA3F72" w:rsidRPr="00E93080" w:rsidTr="00351A72">
        <w:trPr>
          <w:trHeight w:val="131"/>
        </w:trPr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pBAD_Seq_R</w:t>
            </w:r>
            <w:proofErr w:type="spellEnd"/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TCTGATTTAATCTGTATCAGGCT</w:t>
            </w:r>
          </w:p>
        </w:tc>
        <w:tc>
          <w:tcPr>
            <w:tcW w:w="2806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BA3F72" w:rsidRPr="00E93080" w:rsidTr="00351A72">
        <w:trPr>
          <w:trHeight w:val="324"/>
        </w:trPr>
        <w:tc>
          <w:tcPr>
            <w:tcW w:w="1951" w:type="dxa"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srA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1-RT</w:t>
            </w:r>
          </w:p>
        </w:tc>
        <w:tc>
          <w:tcPr>
            <w:tcW w:w="3998" w:type="dxa"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GGTTGAAGCGTTAAAACTT</w:t>
            </w:r>
          </w:p>
        </w:tc>
        <w:tc>
          <w:tcPr>
            <w:tcW w:w="2806" w:type="dxa"/>
            <w:vMerge w:val="restart"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like domain of 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srA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tmRNA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internal reference gene for 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CR</w:t>
            </w: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srA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1-RT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CCTCGGTACTACATGCTTA</w:t>
            </w:r>
          </w:p>
        </w:tc>
        <w:tc>
          <w:tcPr>
            <w:tcW w:w="2806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srA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2-RT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TTTGCGAAACCCAAGGTGC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srA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ragment spanning the mRNA-like domain; target gene for 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CR</w:t>
            </w: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A3F72" w:rsidRPr="00E93080" w:rsidTr="00351A72">
        <w:trPr>
          <w:trHeight w:val="714"/>
        </w:trPr>
        <w:tc>
          <w:tcPr>
            <w:tcW w:w="1951" w:type="dxa"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ssrA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2-RT</w:t>
            </w:r>
          </w:p>
        </w:tc>
        <w:tc>
          <w:tcPr>
            <w:tcW w:w="3998" w:type="dxa"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GACCTCTCTTGATCCCCGT</w:t>
            </w:r>
          </w:p>
        </w:tc>
        <w:tc>
          <w:tcPr>
            <w:tcW w:w="2806" w:type="dxa"/>
            <w:vMerge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vMerge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A3F72" w:rsidRPr="00E93080" w:rsidTr="00351A72">
        <w:trPr>
          <w:trHeight w:val="274"/>
        </w:trPr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sz w:val="24"/>
                <w:lang w:val="en-US"/>
              </w:rPr>
              <w:t>Primer name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sz w:val="24"/>
                <w:lang w:val="en-US"/>
              </w:rPr>
              <w:t>DNA oligonucleotide sequence (5’-&gt;3’)</w:t>
            </w:r>
          </w:p>
        </w:tc>
        <w:tc>
          <w:tcPr>
            <w:tcW w:w="2806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lang w:val="en-US"/>
              </w:rPr>
              <w:t>PCR/</w:t>
            </w:r>
            <w:proofErr w:type="spellStart"/>
            <w:r w:rsidRPr="00E93080">
              <w:rPr>
                <w:rFonts w:ascii="Times New Roman" w:hAnsi="Times New Roman" w:cs="Times New Roman"/>
                <w:b/>
                <w:lang w:val="en-US"/>
              </w:rPr>
              <w:t>qRT</w:t>
            </w:r>
            <w:proofErr w:type="spellEnd"/>
            <w:r w:rsidRPr="00E93080">
              <w:rPr>
                <w:rFonts w:ascii="Times New Roman" w:hAnsi="Times New Roman" w:cs="Times New Roman"/>
                <w:b/>
                <w:lang w:val="en-US"/>
              </w:rPr>
              <w:t>-PCR product</w:t>
            </w:r>
          </w:p>
        </w:tc>
        <w:tc>
          <w:tcPr>
            <w:tcW w:w="885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lang w:val="en-US"/>
              </w:rPr>
              <w:t>Source</w:t>
            </w:r>
          </w:p>
        </w:tc>
      </w:tr>
      <w:tr w:rsidR="00BA3F72" w:rsidRPr="00E93080" w:rsidTr="00351A72">
        <w:trPr>
          <w:trHeight w:val="274"/>
        </w:trPr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pp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-RT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TAAACTGGTACTGGGCGC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ajor outer membrane lipoprotein gene (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pp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)</w:t>
            </w: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target gene for 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CR</w:t>
            </w:r>
          </w:p>
        </w:tc>
        <w:tc>
          <w:tcPr>
            <w:tcW w:w="885" w:type="dxa"/>
            <w:vMerge w:val="restart"/>
          </w:tcPr>
          <w:p w:rsidR="00BA3F72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A3F72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BA3F72" w:rsidRPr="00E93080" w:rsidTr="00351A72">
        <w:trPr>
          <w:trHeight w:val="325"/>
        </w:trPr>
        <w:tc>
          <w:tcPr>
            <w:tcW w:w="1951" w:type="dxa"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pp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-RT</w:t>
            </w:r>
          </w:p>
        </w:tc>
        <w:tc>
          <w:tcPr>
            <w:tcW w:w="3998" w:type="dxa"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TGCGTCATCTTTAGCAGC</w:t>
            </w:r>
          </w:p>
        </w:tc>
        <w:tc>
          <w:tcPr>
            <w:tcW w:w="2806" w:type="dxa"/>
            <w:vMerge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A3F72" w:rsidRPr="00E93080" w:rsidTr="00351A72">
        <w:trPr>
          <w:trHeight w:val="153"/>
        </w:trPr>
        <w:tc>
          <w:tcPr>
            <w:tcW w:w="1951" w:type="dxa"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-RT</w:t>
            </w:r>
          </w:p>
        </w:tc>
        <w:tc>
          <w:tcPr>
            <w:tcW w:w="3998" w:type="dxa"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AGCAACATGAAAGAGCT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igB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like toxin gene; target gene for 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CR</w:t>
            </w: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A3F72" w:rsidRPr="00E93080" w:rsidTr="00351A72">
        <w:trPr>
          <w:trHeight w:val="153"/>
        </w:trPr>
        <w:tc>
          <w:tcPr>
            <w:tcW w:w="1951" w:type="dxa"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-RT</w:t>
            </w:r>
          </w:p>
        </w:tc>
        <w:tc>
          <w:tcPr>
            <w:tcW w:w="3998" w:type="dxa"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AATTTATCCAAGTGCGC</w:t>
            </w:r>
          </w:p>
        </w:tc>
        <w:tc>
          <w:tcPr>
            <w:tcW w:w="2806" w:type="dxa"/>
            <w:vMerge/>
            <w:tcBorders>
              <w:bottom w:val="single" w:sz="4" w:space="0" w:color="auto"/>
            </w:tcBorders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A3F72" w:rsidRPr="00E93080" w:rsidTr="00351A72">
        <w:trPr>
          <w:trHeight w:val="217"/>
        </w:trPr>
        <w:tc>
          <w:tcPr>
            <w:tcW w:w="1951" w:type="dxa"/>
            <w:vAlign w:val="bottom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yrB</w:t>
            </w:r>
            <w:r w:rsidRPr="00E930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_F_RT</w:t>
            </w:r>
            <w:proofErr w:type="spellEnd"/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CTGTTCGAGCCGATTGTT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yrase subunit B gene; internal reference gene for 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CR</w:t>
            </w: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A3F72" w:rsidRPr="00E93080" w:rsidTr="00351A72">
        <w:trPr>
          <w:trHeight w:val="217"/>
        </w:trPr>
        <w:tc>
          <w:tcPr>
            <w:tcW w:w="1951" w:type="dxa"/>
            <w:vAlign w:val="bottom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yrB</w:t>
            </w:r>
            <w:r w:rsidRPr="00E930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_R_RT</w:t>
            </w:r>
            <w:proofErr w:type="spellEnd"/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CTCGCCACGTTCGATAAAC</w:t>
            </w:r>
          </w:p>
        </w:tc>
        <w:tc>
          <w:tcPr>
            <w:tcW w:w="2806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  <w:vAlign w:val="bottom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o</w:t>
            </w:r>
            <w:r w:rsidRPr="00E930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_F_RT</w:t>
            </w:r>
            <w:proofErr w:type="spellEnd"/>
          </w:p>
        </w:tc>
        <w:tc>
          <w:tcPr>
            <w:tcW w:w="3998" w:type="dxa"/>
            <w:vAlign w:val="bottom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 w:rsidRPr="00E930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GTTGTAGTCGATAGCCGGG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ne encoding Rho-factor for Rho-dependent termination; candidate internal reference gene for 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PCR </w:t>
            </w: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A3F72" w:rsidRPr="00E93080" w:rsidTr="00351A72">
        <w:trPr>
          <w:trHeight w:val="58"/>
        </w:trPr>
        <w:tc>
          <w:tcPr>
            <w:tcW w:w="1951" w:type="dxa"/>
            <w:vAlign w:val="bottom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o</w:t>
            </w:r>
            <w:r w:rsidRPr="00E930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_R_RT</w:t>
            </w:r>
            <w:proofErr w:type="spellEnd"/>
          </w:p>
        </w:tc>
        <w:tc>
          <w:tcPr>
            <w:tcW w:w="3998" w:type="dxa"/>
            <w:vAlign w:val="bottom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 w:rsidRPr="00E9308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AGTGTTGACCGGTGGTGT</w:t>
            </w:r>
          </w:p>
        </w:tc>
        <w:tc>
          <w:tcPr>
            <w:tcW w:w="2806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gA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-RT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3080">
              <w:rPr>
                <w:rFonts w:ascii="Times New Roman" w:hAnsi="Times New Roman" w:cs="Times New Roman"/>
                <w:color w:val="000000"/>
              </w:rPr>
              <w:t>GAACTCTTGACCAAATGCTG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igA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like antitoxin gene; target gene for 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CR</w:t>
            </w: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gA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-RT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3080">
              <w:rPr>
                <w:rFonts w:ascii="Times New Roman" w:hAnsi="Times New Roman" w:cs="Times New Roman"/>
                <w:color w:val="000000"/>
              </w:rPr>
              <w:t>GCCACTGAGATGTTACTGAA</w:t>
            </w:r>
          </w:p>
        </w:tc>
        <w:tc>
          <w:tcPr>
            <w:tcW w:w="2806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oB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-RT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AAGGCACAGTTCGGTGGT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RNA polymerase subunit β gene (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poB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; internal reference gene for 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CR</w:t>
            </w:r>
          </w:p>
        </w:tc>
        <w:tc>
          <w:tcPr>
            <w:tcW w:w="885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oB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-RT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TCCTGCAGGGTGTATGC</w:t>
            </w:r>
          </w:p>
        </w:tc>
        <w:tc>
          <w:tcPr>
            <w:tcW w:w="2806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xA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-RT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GGCTGAAGAACATCTGA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proofErr w:type="spellStart"/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exA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gene</w:t>
            </w: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target gene for 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CR</w:t>
            </w:r>
          </w:p>
        </w:tc>
        <w:tc>
          <w:tcPr>
            <w:tcW w:w="885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3)</w:t>
            </w:r>
          </w:p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xA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R-RT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GCAACCCTTCTTCCTCT</w:t>
            </w:r>
          </w:p>
        </w:tc>
        <w:tc>
          <w:tcPr>
            <w:tcW w:w="2806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cA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-RT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TCCATGGATGTGGAAACC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proofErr w:type="spellStart"/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ecA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gene</w:t>
            </w: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target gene for 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CR</w:t>
            </w:r>
          </w:p>
        </w:tc>
        <w:tc>
          <w:tcPr>
            <w:tcW w:w="885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4)</w:t>
            </w: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cA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-RT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ATCGACGCCCAGTTTACG</w:t>
            </w:r>
          </w:p>
        </w:tc>
        <w:tc>
          <w:tcPr>
            <w:tcW w:w="2806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 rRNA-F-RT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TAATACCTTTGCTCATTGA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S ribosomal RNA gene; internal reference gene for 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CR</w:t>
            </w:r>
          </w:p>
        </w:tc>
        <w:tc>
          <w:tcPr>
            <w:tcW w:w="885" w:type="dxa"/>
            <w:vMerge w:val="restart"/>
          </w:tcPr>
          <w:p w:rsidR="00BA3F72" w:rsidRPr="00E93080" w:rsidRDefault="00BA3F72" w:rsidP="00351A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5)</w:t>
            </w: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 rRNA-R-RT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CAGGGTATCTAATCCTGTT</w:t>
            </w:r>
          </w:p>
        </w:tc>
        <w:tc>
          <w:tcPr>
            <w:tcW w:w="2806" w:type="dxa"/>
            <w:vMerge/>
          </w:tcPr>
          <w:p w:rsidR="00BA3F72" w:rsidRPr="00E93080" w:rsidRDefault="00BA3F72" w:rsidP="00351A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mpA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-RT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GGTGCTAAACTGGGCTG</w:t>
            </w:r>
          </w:p>
        </w:tc>
        <w:tc>
          <w:tcPr>
            <w:tcW w:w="2806" w:type="dxa"/>
            <w:vMerge w:val="restart"/>
          </w:tcPr>
          <w:p w:rsidR="00BA3F72" w:rsidRPr="00E93080" w:rsidRDefault="00BA3F72" w:rsidP="00351A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Outer membrane protein precursor A gene (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ompA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)</w:t>
            </w:r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target gene for </w:t>
            </w:r>
            <w:proofErr w:type="spellStart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RT</w:t>
            </w:r>
            <w:proofErr w:type="spellEnd"/>
            <w:r w:rsidRPr="00E93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CR</w:t>
            </w:r>
          </w:p>
        </w:tc>
        <w:tc>
          <w:tcPr>
            <w:tcW w:w="885" w:type="dxa"/>
            <w:vMerge w:val="restart"/>
          </w:tcPr>
          <w:p w:rsidR="00BA3F72" w:rsidRPr="00E93080" w:rsidRDefault="00BA3F72" w:rsidP="00351A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 w:rsidRPr="00E9308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6)</w:t>
            </w:r>
          </w:p>
        </w:tc>
      </w:tr>
      <w:tr w:rsidR="00BA3F72" w:rsidRPr="00E93080" w:rsidTr="00351A72">
        <w:tc>
          <w:tcPr>
            <w:tcW w:w="1951" w:type="dxa"/>
          </w:tcPr>
          <w:p w:rsidR="00BA3F72" w:rsidRPr="00E93080" w:rsidRDefault="00BA3F72" w:rsidP="00351A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mpA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-RT</w:t>
            </w:r>
          </w:p>
        </w:tc>
        <w:tc>
          <w:tcPr>
            <w:tcW w:w="3998" w:type="dxa"/>
          </w:tcPr>
          <w:p w:rsidR="00BA3F72" w:rsidRPr="00E93080" w:rsidRDefault="00BA3F72" w:rsidP="00351A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3080">
              <w:rPr>
                <w:rFonts w:ascii="Times New Roman" w:hAnsi="Times New Roman" w:cs="Times New Roman"/>
                <w:color w:val="000000"/>
              </w:rPr>
              <w:t>TTAACCTGGTAACCACCAAAAG</w:t>
            </w:r>
          </w:p>
        </w:tc>
        <w:tc>
          <w:tcPr>
            <w:tcW w:w="2806" w:type="dxa"/>
            <w:vMerge/>
          </w:tcPr>
          <w:p w:rsidR="00BA3F72" w:rsidRPr="00E93080" w:rsidRDefault="00BA3F72" w:rsidP="00351A72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vMerge/>
          </w:tcPr>
          <w:p w:rsidR="00BA3F72" w:rsidRPr="00E93080" w:rsidRDefault="00BA3F72" w:rsidP="00351A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BA3F72" w:rsidRPr="00E93080" w:rsidRDefault="00BA3F72" w:rsidP="00BA3F72">
      <w:pPr>
        <w:spacing w:before="240"/>
        <w:jc w:val="both"/>
        <w:rPr>
          <w:rFonts w:ascii="Times New Roman" w:hAnsi="Times New Roman" w:cs="Times New Roman"/>
          <w:lang w:val="en-US"/>
        </w:rPr>
      </w:pPr>
      <w:r w:rsidRPr="00E93080">
        <w:rPr>
          <w:rFonts w:ascii="Times New Roman" w:hAnsi="Times New Roman" w:cs="Times New Roman"/>
          <w:lang w:val="en-US"/>
        </w:rPr>
        <w:t xml:space="preserve">Abbreviations in this table include </w:t>
      </w:r>
      <w:proofErr w:type="spellStart"/>
      <w:r w:rsidRPr="00E93080">
        <w:rPr>
          <w:rFonts w:ascii="Times New Roman" w:hAnsi="Times New Roman" w:cs="Times New Roman"/>
          <w:i/>
          <w:iCs/>
        </w:rPr>
        <w:t>tetA</w:t>
      </w:r>
      <w:proofErr w:type="spellEnd"/>
      <w:r w:rsidRPr="00E93080">
        <w:rPr>
          <w:rFonts w:ascii="Times New Roman" w:hAnsi="Times New Roman" w:cs="Times New Roman"/>
        </w:rPr>
        <w:t>: tetracycline resistance gene; MDR: multi-drug resistance region.</w:t>
      </w:r>
    </w:p>
    <w:p w:rsidR="00BA3F72" w:rsidRDefault="00AE4420" w:rsidP="00BA3F72">
      <w:pPr>
        <w:spacing w:before="24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References</w:t>
      </w:r>
    </w:p>
    <w:p w:rsidR="00AE4420" w:rsidRPr="00E93080" w:rsidRDefault="00AE4420" w:rsidP="00AE4420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93080">
        <w:rPr>
          <w:rFonts w:ascii="Times New Roman" w:hAnsi="Times New Roman" w:cs="Times New Roman"/>
        </w:rPr>
        <w:t>2.</w:t>
      </w:r>
      <w:r w:rsidRPr="00E93080">
        <w:rPr>
          <w:rFonts w:ascii="Times New Roman" w:hAnsi="Times New Roman" w:cs="Times New Roman"/>
        </w:rPr>
        <w:tab/>
        <w:t>Kamruzzaman M, Patterson JD, Shoma S, Ginn AN, Partridge SR, Iredell JR. Relative strengths of promoters provided by common mobile genetic elements associated with resistance gene expression in Gram-</w:t>
      </w:r>
      <w:r>
        <w:rPr>
          <w:rFonts w:ascii="Times New Roman" w:hAnsi="Times New Roman" w:cs="Times New Roman"/>
        </w:rPr>
        <w:t>n</w:t>
      </w:r>
      <w:r w:rsidRPr="00E93080">
        <w:rPr>
          <w:rFonts w:ascii="Times New Roman" w:hAnsi="Times New Roman" w:cs="Times New Roman"/>
        </w:rPr>
        <w:t>egative bacteria. Antimicrob Agents Chemother. 2015;59(8):5088-91.</w:t>
      </w:r>
    </w:p>
    <w:p w:rsidR="00AE4420" w:rsidRPr="00E93080" w:rsidRDefault="00AE4420" w:rsidP="00AE4420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93080">
        <w:rPr>
          <w:rFonts w:ascii="Times New Roman" w:hAnsi="Times New Roman" w:cs="Times New Roman"/>
        </w:rPr>
        <w:lastRenderedPageBreak/>
        <w:t>3.</w:t>
      </w:r>
      <w:r w:rsidRPr="00E93080">
        <w:rPr>
          <w:rFonts w:ascii="Times New Roman" w:hAnsi="Times New Roman" w:cs="Times New Roman"/>
        </w:rPr>
        <w:tab/>
        <w:t>Kamruzzaman M, Iredell J. A ParDE-family toxin antitoxin system in major resistance plasmids of Enterobacteriaceae confers antibiotic and heat tolerance. Sci Rep. 2019;9(1):9872.</w:t>
      </w:r>
    </w:p>
    <w:p w:rsidR="00AE4420" w:rsidRPr="00E93080" w:rsidRDefault="00AE4420" w:rsidP="00AE4420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93080">
        <w:rPr>
          <w:rFonts w:ascii="Times New Roman" w:hAnsi="Times New Roman" w:cs="Times New Roman"/>
        </w:rPr>
        <w:t>4.</w:t>
      </w:r>
      <w:r w:rsidRPr="00E93080">
        <w:rPr>
          <w:rFonts w:ascii="Times New Roman" w:hAnsi="Times New Roman" w:cs="Times New Roman"/>
        </w:rPr>
        <w:tab/>
        <w:t xml:space="preserve">Shilpakala SR, Raghunathan M. Impact of DNA gyrase inhibition by antisense ribozymes on </w:t>
      </w:r>
      <w:r w:rsidRPr="00E93080">
        <w:rPr>
          <w:rFonts w:ascii="Times New Roman" w:hAnsi="Times New Roman" w:cs="Times New Roman"/>
          <w:i/>
        </w:rPr>
        <w:t>recA</w:t>
      </w:r>
      <w:r w:rsidRPr="00E93080">
        <w:rPr>
          <w:rFonts w:ascii="Times New Roman" w:hAnsi="Times New Roman" w:cs="Times New Roman"/>
        </w:rPr>
        <w:t xml:space="preserve"> in </w:t>
      </w:r>
      <w:r w:rsidRPr="00E93080">
        <w:rPr>
          <w:rFonts w:ascii="Times New Roman" w:hAnsi="Times New Roman" w:cs="Times New Roman"/>
          <w:i/>
        </w:rPr>
        <w:t>E. coli.</w:t>
      </w:r>
      <w:r w:rsidRPr="00E93080">
        <w:rPr>
          <w:rFonts w:ascii="Times New Roman" w:hAnsi="Times New Roman" w:cs="Times New Roman"/>
        </w:rPr>
        <w:t xml:space="preserve"> Mol Biol Rep. 2009;36(7):1937-42.</w:t>
      </w:r>
    </w:p>
    <w:p w:rsidR="00AE4420" w:rsidRPr="00E93080" w:rsidRDefault="00AE4420" w:rsidP="00AE4420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93080">
        <w:rPr>
          <w:rFonts w:ascii="Times New Roman" w:hAnsi="Times New Roman" w:cs="Times New Roman"/>
        </w:rPr>
        <w:t>5.</w:t>
      </w:r>
      <w:r w:rsidRPr="00E93080">
        <w:rPr>
          <w:rFonts w:ascii="Times New Roman" w:hAnsi="Times New Roman" w:cs="Times New Roman"/>
        </w:rPr>
        <w:tab/>
        <w:t>Gao W, Zhang W, Meldrum DR. RT-qPCR based quantitative analysis of gene expression in single bacterial cells. J Microbiol Methods. 2011;85(3):221-7.</w:t>
      </w:r>
    </w:p>
    <w:p w:rsidR="00AE4420" w:rsidRPr="00E93080" w:rsidRDefault="00AE4420" w:rsidP="00AE4420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93080">
        <w:rPr>
          <w:rFonts w:ascii="Times New Roman" w:hAnsi="Times New Roman" w:cs="Times New Roman"/>
        </w:rPr>
        <w:t>6.</w:t>
      </w:r>
      <w:r w:rsidRPr="00E93080">
        <w:rPr>
          <w:rFonts w:ascii="Times New Roman" w:hAnsi="Times New Roman" w:cs="Times New Roman"/>
        </w:rPr>
        <w:tab/>
        <w:t xml:space="preserve">Camprubí-Font C, Ruiz Del Castillo B, Barrabés S, Martínez-Martínez L, Martinez-Medina M. Amino acid substitutions and differential gene expression of outer membrane proteins in adherent-invasive </w:t>
      </w:r>
      <w:r w:rsidRPr="00E93080">
        <w:rPr>
          <w:rFonts w:ascii="Times New Roman" w:hAnsi="Times New Roman" w:cs="Times New Roman"/>
          <w:i/>
        </w:rPr>
        <w:t>Escherichia coli</w:t>
      </w:r>
      <w:r w:rsidRPr="00E93080">
        <w:rPr>
          <w:rFonts w:ascii="Times New Roman" w:hAnsi="Times New Roman" w:cs="Times New Roman"/>
        </w:rPr>
        <w:t>. Front Microbiol. 2019;10:1707.</w:t>
      </w:r>
    </w:p>
    <w:p w:rsidR="00AE4420" w:rsidRPr="00E93080" w:rsidRDefault="00AE4420" w:rsidP="00BA3F72">
      <w:pPr>
        <w:spacing w:before="240"/>
        <w:rPr>
          <w:rFonts w:ascii="Times New Roman" w:hAnsi="Times New Roman" w:cs="Times New Roman"/>
          <w:b/>
          <w:bCs/>
          <w:lang w:val="en-US"/>
        </w:rPr>
      </w:pPr>
    </w:p>
    <w:p w:rsidR="00BA3F72" w:rsidRPr="00E93080" w:rsidRDefault="00BA3F72" w:rsidP="00BA3F72">
      <w:pPr>
        <w:spacing w:before="240"/>
        <w:rPr>
          <w:rFonts w:ascii="Times New Roman" w:hAnsi="Times New Roman" w:cs="Times New Roman"/>
          <w:b/>
          <w:bCs/>
          <w:lang w:val="en-US"/>
        </w:rPr>
      </w:pPr>
    </w:p>
    <w:p w:rsidR="00BA3F72" w:rsidRPr="00E93080" w:rsidRDefault="00BA3F72" w:rsidP="00BA3F72">
      <w:pPr>
        <w:spacing w:before="240"/>
        <w:rPr>
          <w:rFonts w:ascii="Times New Roman" w:hAnsi="Times New Roman" w:cs="Times New Roman"/>
          <w:b/>
          <w:bCs/>
          <w:lang w:val="en-US"/>
        </w:rPr>
      </w:pPr>
    </w:p>
    <w:p w:rsidR="007C47E7" w:rsidRDefault="007C47E7"/>
    <w:sectPr w:rsidR="007C47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wMDIxMzQ0Nzc2tjBT0lEKTi0uzszPAykwrAUALuX6GywAAAA="/>
  </w:docVars>
  <w:rsids>
    <w:rsidRoot w:val="00BA3F72"/>
    <w:rsid w:val="001D31F2"/>
    <w:rsid w:val="007C47E7"/>
    <w:rsid w:val="00AE4420"/>
    <w:rsid w:val="00BA3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9CABF"/>
  <w15:chartTrackingRefBased/>
  <w15:docId w15:val="{209EBA41-4A29-4420-9907-80A4C317A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3F7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E44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442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8</Words>
  <Characters>375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amruzzaman</dc:creator>
  <cp:keywords/>
  <dc:description/>
  <cp:lastModifiedBy>Muhammad Kamruzzaman</cp:lastModifiedBy>
  <cp:revision>3</cp:revision>
  <dcterms:created xsi:type="dcterms:W3CDTF">2021-05-09T10:23:00Z</dcterms:created>
  <dcterms:modified xsi:type="dcterms:W3CDTF">2021-05-10T01:08:00Z</dcterms:modified>
</cp:coreProperties>
</file>